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50969" w14:textId="63026E85" w:rsidR="002C175B" w:rsidRPr="002464B7" w:rsidRDefault="00872B50" w:rsidP="002C175B">
      <w:pPr>
        <w:spacing w:line="360" w:lineRule="auto"/>
        <w:jc w:val="both"/>
        <w:rPr>
          <w:rFonts w:asciiTheme="minorBidi" w:hAnsiTheme="minorBidi"/>
          <w:b/>
          <w:bCs/>
        </w:rPr>
      </w:pPr>
      <w:r w:rsidRPr="002464B7">
        <w:rPr>
          <w:rFonts w:asciiTheme="minorBidi" w:hAnsiTheme="minorBidi"/>
          <w:b/>
          <w:bCs/>
        </w:rPr>
        <w:t>S</w:t>
      </w:r>
      <w:r w:rsidR="002C175B" w:rsidRPr="002464B7">
        <w:rPr>
          <w:rFonts w:asciiTheme="minorBidi" w:hAnsiTheme="minorBidi"/>
          <w:b/>
          <w:bCs/>
        </w:rPr>
        <w:t>1</w:t>
      </w:r>
      <w:r w:rsidR="00FD743F">
        <w:rPr>
          <w:rFonts w:asciiTheme="minorBidi" w:hAnsiTheme="minorBidi"/>
          <w:b/>
          <w:bCs/>
        </w:rPr>
        <w:t>_Video</w:t>
      </w:r>
      <w:r w:rsidR="002C175B" w:rsidRPr="002464B7">
        <w:rPr>
          <w:rFonts w:asciiTheme="minorBidi" w:hAnsiTheme="minorBidi"/>
          <w:b/>
          <w:bCs/>
        </w:rPr>
        <w:t xml:space="preserve">. CL RDT video demonstration </w:t>
      </w:r>
    </w:p>
    <w:p w14:paraId="5BF64517" w14:textId="77777777" w:rsidR="002C175B" w:rsidRPr="002464B7" w:rsidRDefault="002C175B" w:rsidP="002C175B">
      <w:pPr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b/>
          <w:bCs/>
        </w:rPr>
      </w:pPr>
      <w:r w:rsidRPr="002464B7">
        <w:rPr>
          <w:rFonts w:asciiTheme="minorBidi" w:hAnsiTheme="minorBidi"/>
          <w:b/>
          <w:bCs/>
          <w:noProof/>
        </w:rPr>
        <w:drawing>
          <wp:inline distT="0" distB="0" distL="0" distR="0" wp14:anchorId="11C56750" wp14:editId="53C2C493">
            <wp:extent cx="4572000" cy="3314700"/>
            <wp:effectExtent l="0" t="0" r="0" b="0"/>
            <wp:docPr id="2" name="Vidéo 2" descr="Video démonstration du test de diagnostic rapide de la Leishmaniose Cutanée au Maroc">
              <a:hlinkClick xmlns:a="http://schemas.openxmlformats.org/drawingml/2006/main" r:id="rId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Vidéo 2" descr="Video démonstration du test de diagnostic rapide de la Leishmaniose Cutanée au Maroc">
                      <a:hlinkClick r:id="rId8"/>
                    </pic:cNvPr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C809E66F-F1BF-436E-b5F7-EEA9579F0CBA}">
                          <wp15:webVideoPr xmlns:wp15="http://schemas.microsoft.com/office/word/2012/wordprocessingDrawing" embeddedHtml="&lt;iframe width=&quot;200&quot; height=&quot;113&quot; src=&quot;https://www.youtube.com/embed/MAfVfQD41x8?feature=oembed&quot; frameborder=&quot;0&quot; allow=&quot;accelerometer; autoplay; clipboard-write; encrypted-media; gyroscope; picture-in-picture&quot; allowfullscreen=&quot;&quot; sandbox=&quot;allow-scripts allow-same-origin allow-popups&quot;&gt;&lt;/iframe&gt;" h="113" w="20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5BF01" w14:textId="785830AF" w:rsidR="002C175B" w:rsidRPr="002464B7" w:rsidRDefault="00154781" w:rsidP="00912A0E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2464B7">
        <w:rPr>
          <w:rFonts w:asciiTheme="minorBidi" w:hAnsiTheme="minorBidi"/>
          <w:b/>
          <w:bCs/>
          <w:sz w:val="24"/>
          <w:szCs w:val="24"/>
        </w:rPr>
        <w:t xml:space="preserve">Video link: </w:t>
      </w:r>
      <w:hyperlink r:id="rId10" w:history="1">
        <w:r w:rsidRPr="002464B7">
          <w:rPr>
            <w:rStyle w:val="Hyperlink"/>
            <w:rFonts w:asciiTheme="minorBidi" w:hAnsiTheme="minorBidi"/>
            <w:b/>
            <w:bCs/>
            <w:sz w:val="24"/>
            <w:szCs w:val="24"/>
          </w:rPr>
          <w:t>https://www.youtube.com/embed/MAfVfQD41x8</w:t>
        </w:r>
      </w:hyperlink>
      <w:r w:rsidRPr="002464B7">
        <w:rPr>
          <w:rFonts w:asciiTheme="minorBidi" w:hAnsiTheme="minorBidi"/>
          <w:b/>
          <w:bCs/>
          <w:sz w:val="24"/>
          <w:szCs w:val="24"/>
        </w:rPr>
        <w:t xml:space="preserve"> </w:t>
      </w:r>
    </w:p>
    <w:p w14:paraId="5C9393C8" w14:textId="77777777" w:rsidR="00154781" w:rsidRDefault="00154781" w:rsidP="00EE3BC3">
      <w:pPr>
        <w:spacing w:line="360" w:lineRule="auto"/>
        <w:jc w:val="both"/>
        <w:rPr>
          <w:rFonts w:asciiTheme="minorBidi" w:hAnsiTheme="minorBidi"/>
          <w:b/>
          <w:bCs/>
          <w:sz w:val="16"/>
          <w:szCs w:val="16"/>
        </w:rPr>
      </w:pPr>
    </w:p>
    <w:p w14:paraId="6F454521" w14:textId="77777777" w:rsidR="00FD743F" w:rsidRDefault="00FD743F" w:rsidP="00EE3BC3">
      <w:pPr>
        <w:spacing w:line="360" w:lineRule="auto"/>
        <w:jc w:val="both"/>
        <w:rPr>
          <w:rFonts w:asciiTheme="minorBidi" w:hAnsiTheme="minorBidi"/>
          <w:b/>
          <w:bCs/>
          <w:sz w:val="16"/>
          <w:szCs w:val="16"/>
        </w:rPr>
      </w:pPr>
    </w:p>
    <w:p w14:paraId="569999BA" w14:textId="77777777" w:rsidR="0042273E" w:rsidRPr="007663B2" w:rsidRDefault="0042273E" w:rsidP="007663B2">
      <w:pPr>
        <w:rPr>
          <w:rFonts w:asciiTheme="minorBidi" w:hAnsiTheme="minorBidi"/>
          <w:sz w:val="18"/>
          <w:szCs w:val="18"/>
        </w:rPr>
      </w:pPr>
    </w:p>
    <w:sectPr w:rsidR="0042273E" w:rsidRPr="007663B2" w:rsidSect="00E3699C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pgNumType w:start="2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FEB10" w14:textId="77777777" w:rsidR="00E3699C" w:rsidRDefault="00E3699C" w:rsidP="004B098A">
      <w:pPr>
        <w:spacing w:after="0" w:line="240" w:lineRule="auto"/>
      </w:pPr>
      <w:r>
        <w:separator/>
      </w:r>
    </w:p>
  </w:endnote>
  <w:endnote w:type="continuationSeparator" w:id="0">
    <w:p w14:paraId="0FE3CC7B" w14:textId="77777777" w:rsidR="00E3699C" w:rsidRDefault="00E3699C" w:rsidP="004B0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F6E9A8" w14:textId="57FF8CE3" w:rsidR="0078415B" w:rsidRDefault="0078415B">
    <w:pPr>
      <w:pStyle w:val="Footer"/>
      <w:jc w:val="right"/>
    </w:pPr>
  </w:p>
  <w:p w14:paraId="6E6EC4BE" w14:textId="77777777" w:rsidR="0078415B" w:rsidRDefault="0078415B">
    <w:pPr>
      <w:pStyle w:val="Footer"/>
    </w:pPr>
  </w:p>
  <w:p w14:paraId="5D2A98C9" w14:textId="77777777" w:rsidR="00124D03" w:rsidRDefault="00124D0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7A784" w14:textId="77777777" w:rsidR="00E3699C" w:rsidRDefault="00E3699C" w:rsidP="004B098A">
      <w:pPr>
        <w:spacing w:after="0" w:line="240" w:lineRule="auto"/>
      </w:pPr>
      <w:r>
        <w:separator/>
      </w:r>
    </w:p>
  </w:footnote>
  <w:footnote w:type="continuationSeparator" w:id="0">
    <w:p w14:paraId="4BF334A2" w14:textId="77777777" w:rsidR="00E3699C" w:rsidRDefault="00E3699C" w:rsidP="004B09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47C6C" w14:textId="5E9A1883" w:rsidR="00EA72AB" w:rsidRPr="00B431F1" w:rsidRDefault="00067625" w:rsidP="00067625">
    <w:pPr>
      <w:widowControl w:val="0"/>
      <w:snapToGrid w:val="0"/>
      <w:spacing w:before="20" w:after="20" w:line="276" w:lineRule="auto"/>
      <w:jc w:val="both"/>
      <w:rPr>
        <w:rFonts w:asciiTheme="minorBidi" w:hAnsiTheme="minorBidi"/>
        <w:b/>
        <w:bCs/>
        <w:i/>
        <w:iCs/>
        <w:sz w:val="14"/>
        <w:szCs w:val="14"/>
        <w:lang w:val="en-US"/>
      </w:rPr>
    </w:pPr>
    <w:r w:rsidRPr="00B431F1">
      <w:rPr>
        <w:rFonts w:asciiTheme="minorBidi" w:hAnsiTheme="minorBidi"/>
        <w:i/>
        <w:iCs/>
        <w:sz w:val="14"/>
        <w:szCs w:val="14"/>
      </w:rPr>
      <w:t>I Bennis</w:t>
    </w:r>
    <w:r w:rsidR="00EA72AB" w:rsidRPr="00B431F1">
      <w:rPr>
        <w:rFonts w:asciiTheme="minorBidi" w:hAnsiTheme="minorBidi"/>
        <w:i/>
        <w:iCs/>
        <w:sz w:val="14"/>
        <w:szCs w:val="14"/>
      </w:rPr>
      <w:t xml:space="preserve">&amp; al - </w:t>
    </w:r>
    <w:r w:rsidRPr="00067625">
      <w:rPr>
        <w:rFonts w:asciiTheme="minorBidi" w:hAnsiTheme="minorBidi"/>
        <w:i/>
        <w:iCs/>
        <w:sz w:val="14"/>
        <w:szCs w:val="14"/>
      </w:rPr>
      <w:t>Micro-costing from healthcare professional's perspective and acceptability of cutaneous leishmaniasis diagnostic tools in Morocco:</w:t>
    </w:r>
    <w:r>
      <w:rPr>
        <w:rFonts w:asciiTheme="minorBidi" w:hAnsiTheme="minorBidi"/>
        <w:i/>
        <w:iCs/>
        <w:sz w:val="14"/>
        <w:szCs w:val="14"/>
      </w:rPr>
      <w:t xml:space="preserve">    </w:t>
    </w:r>
    <w:r w:rsidRPr="00067625">
      <w:rPr>
        <w:rFonts w:asciiTheme="minorBidi" w:hAnsiTheme="minorBidi"/>
        <w:i/>
        <w:iCs/>
        <w:sz w:val="14"/>
        <w:szCs w:val="14"/>
      </w:rPr>
      <w:t xml:space="preserve"> A Mixed-methods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C29F1"/>
    <w:multiLevelType w:val="hybridMultilevel"/>
    <w:tmpl w:val="974843AC"/>
    <w:lvl w:ilvl="0" w:tplc="DC08BD3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2A12D2"/>
    <w:multiLevelType w:val="hybridMultilevel"/>
    <w:tmpl w:val="5EFAFD2A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4E69C0"/>
    <w:multiLevelType w:val="hybridMultilevel"/>
    <w:tmpl w:val="89E23E08"/>
    <w:lvl w:ilvl="0" w:tplc="32C29B68">
      <w:start w:val="1"/>
      <w:numFmt w:val="lowerRoman"/>
      <w:lvlText w:val="(%1)"/>
      <w:lvlJc w:val="left"/>
      <w:pPr>
        <w:ind w:left="1440" w:hanging="72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F21288C"/>
    <w:multiLevelType w:val="hybridMultilevel"/>
    <w:tmpl w:val="9AC88894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231067"/>
    <w:multiLevelType w:val="hybridMultilevel"/>
    <w:tmpl w:val="89E23E08"/>
    <w:lvl w:ilvl="0" w:tplc="32C29B68">
      <w:start w:val="1"/>
      <w:numFmt w:val="lowerRoman"/>
      <w:lvlText w:val="(%1)"/>
      <w:lvlJc w:val="left"/>
      <w:pPr>
        <w:ind w:left="1440" w:hanging="72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6B65C36"/>
    <w:multiLevelType w:val="hybridMultilevel"/>
    <w:tmpl w:val="7CB4831A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CA4FC2"/>
    <w:multiLevelType w:val="hybridMultilevel"/>
    <w:tmpl w:val="304C6134"/>
    <w:lvl w:ilvl="0" w:tplc="DE9CBC4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DF1A54"/>
    <w:multiLevelType w:val="hybridMultilevel"/>
    <w:tmpl w:val="9D28A7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73435B"/>
    <w:multiLevelType w:val="hybridMultilevel"/>
    <w:tmpl w:val="4DC4C87C"/>
    <w:lvl w:ilvl="0" w:tplc="02F4B780">
      <w:start w:val="1"/>
      <w:numFmt w:val="upperRoman"/>
      <w:lvlText w:val="%1."/>
      <w:lvlJc w:val="left"/>
      <w:pPr>
        <w:ind w:left="765" w:hanging="720"/>
      </w:pPr>
      <w:rPr>
        <w:rFonts w:asciiTheme="minorBidi" w:hAnsiTheme="minorBidi" w:hint="default"/>
        <w:b/>
        <w:sz w:val="14"/>
      </w:rPr>
    </w:lvl>
    <w:lvl w:ilvl="1" w:tplc="380C0019" w:tentative="1">
      <w:start w:val="1"/>
      <w:numFmt w:val="lowerLetter"/>
      <w:lvlText w:val="%2."/>
      <w:lvlJc w:val="left"/>
      <w:pPr>
        <w:ind w:left="1125" w:hanging="360"/>
      </w:pPr>
    </w:lvl>
    <w:lvl w:ilvl="2" w:tplc="380C001B" w:tentative="1">
      <w:start w:val="1"/>
      <w:numFmt w:val="lowerRoman"/>
      <w:lvlText w:val="%3."/>
      <w:lvlJc w:val="right"/>
      <w:pPr>
        <w:ind w:left="1845" w:hanging="180"/>
      </w:pPr>
    </w:lvl>
    <w:lvl w:ilvl="3" w:tplc="380C000F" w:tentative="1">
      <w:start w:val="1"/>
      <w:numFmt w:val="decimal"/>
      <w:lvlText w:val="%4."/>
      <w:lvlJc w:val="left"/>
      <w:pPr>
        <w:ind w:left="2565" w:hanging="360"/>
      </w:pPr>
    </w:lvl>
    <w:lvl w:ilvl="4" w:tplc="380C0019" w:tentative="1">
      <w:start w:val="1"/>
      <w:numFmt w:val="lowerLetter"/>
      <w:lvlText w:val="%5."/>
      <w:lvlJc w:val="left"/>
      <w:pPr>
        <w:ind w:left="3285" w:hanging="360"/>
      </w:pPr>
    </w:lvl>
    <w:lvl w:ilvl="5" w:tplc="380C001B" w:tentative="1">
      <w:start w:val="1"/>
      <w:numFmt w:val="lowerRoman"/>
      <w:lvlText w:val="%6."/>
      <w:lvlJc w:val="right"/>
      <w:pPr>
        <w:ind w:left="4005" w:hanging="180"/>
      </w:pPr>
    </w:lvl>
    <w:lvl w:ilvl="6" w:tplc="380C000F" w:tentative="1">
      <w:start w:val="1"/>
      <w:numFmt w:val="decimal"/>
      <w:lvlText w:val="%7."/>
      <w:lvlJc w:val="left"/>
      <w:pPr>
        <w:ind w:left="4725" w:hanging="360"/>
      </w:pPr>
    </w:lvl>
    <w:lvl w:ilvl="7" w:tplc="380C0019" w:tentative="1">
      <w:start w:val="1"/>
      <w:numFmt w:val="lowerLetter"/>
      <w:lvlText w:val="%8."/>
      <w:lvlJc w:val="left"/>
      <w:pPr>
        <w:ind w:left="5445" w:hanging="360"/>
      </w:pPr>
    </w:lvl>
    <w:lvl w:ilvl="8" w:tplc="380C001B" w:tentative="1">
      <w:start w:val="1"/>
      <w:numFmt w:val="lowerRoman"/>
      <w:lvlText w:val="%9."/>
      <w:lvlJc w:val="right"/>
      <w:pPr>
        <w:ind w:left="6165" w:hanging="180"/>
      </w:pPr>
    </w:lvl>
  </w:abstractNum>
  <w:num w:numId="1" w16cid:durableId="881483778">
    <w:abstractNumId w:val="1"/>
  </w:num>
  <w:num w:numId="2" w16cid:durableId="848255391">
    <w:abstractNumId w:val="6"/>
  </w:num>
  <w:num w:numId="3" w16cid:durableId="220604742">
    <w:abstractNumId w:val="0"/>
  </w:num>
  <w:num w:numId="4" w16cid:durableId="1906379528">
    <w:abstractNumId w:val="7"/>
  </w:num>
  <w:num w:numId="5" w16cid:durableId="113313840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79132015">
    <w:abstractNumId w:val="4"/>
  </w:num>
  <w:num w:numId="7" w16cid:durableId="242643823">
    <w:abstractNumId w:val="5"/>
  </w:num>
  <w:num w:numId="8" w16cid:durableId="1555847211">
    <w:abstractNumId w:val="3"/>
  </w:num>
  <w:num w:numId="9" w16cid:durableId="12137302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xMDQzNTayMDM0MjRR0lEKTi0uzszPAykwN6kFAIagUJMtAAAA"/>
  </w:docVars>
  <w:rsids>
    <w:rsidRoot w:val="004640C4"/>
    <w:rsid w:val="00000A2C"/>
    <w:rsid w:val="000043CF"/>
    <w:rsid w:val="00007A3D"/>
    <w:rsid w:val="00013F2F"/>
    <w:rsid w:val="00015B05"/>
    <w:rsid w:val="000216FD"/>
    <w:rsid w:val="000221A9"/>
    <w:rsid w:val="00023275"/>
    <w:rsid w:val="000308CD"/>
    <w:rsid w:val="000356C3"/>
    <w:rsid w:val="00037F39"/>
    <w:rsid w:val="00042603"/>
    <w:rsid w:val="00042DC6"/>
    <w:rsid w:val="00042E4B"/>
    <w:rsid w:val="00045A63"/>
    <w:rsid w:val="00047F24"/>
    <w:rsid w:val="000500F4"/>
    <w:rsid w:val="00050F81"/>
    <w:rsid w:val="00054784"/>
    <w:rsid w:val="00061286"/>
    <w:rsid w:val="000615C3"/>
    <w:rsid w:val="00064012"/>
    <w:rsid w:val="00064153"/>
    <w:rsid w:val="00066FC5"/>
    <w:rsid w:val="00067625"/>
    <w:rsid w:val="00071B1E"/>
    <w:rsid w:val="00076FE0"/>
    <w:rsid w:val="00084149"/>
    <w:rsid w:val="000851B6"/>
    <w:rsid w:val="0008561F"/>
    <w:rsid w:val="0008625F"/>
    <w:rsid w:val="000905A4"/>
    <w:rsid w:val="00091592"/>
    <w:rsid w:val="00092BB8"/>
    <w:rsid w:val="00095927"/>
    <w:rsid w:val="000A0A40"/>
    <w:rsid w:val="000A2D56"/>
    <w:rsid w:val="000A5498"/>
    <w:rsid w:val="000A690A"/>
    <w:rsid w:val="000A6BE6"/>
    <w:rsid w:val="000A70C7"/>
    <w:rsid w:val="000B1626"/>
    <w:rsid w:val="000B34A2"/>
    <w:rsid w:val="000B4843"/>
    <w:rsid w:val="000B5269"/>
    <w:rsid w:val="000C2953"/>
    <w:rsid w:val="000C400F"/>
    <w:rsid w:val="000D0038"/>
    <w:rsid w:val="000D01C4"/>
    <w:rsid w:val="000D1236"/>
    <w:rsid w:val="000D2988"/>
    <w:rsid w:val="000D2E95"/>
    <w:rsid w:val="000D2FEA"/>
    <w:rsid w:val="000D796C"/>
    <w:rsid w:val="000D7A6C"/>
    <w:rsid w:val="000E0124"/>
    <w:rsid w:val="000E1CFE"/>
    <w:rsid w:val="000E3168"/>
    <w:rsid w:val="000E31B0"/>
    <w:rsid w:val="000E355F"/>
    <w:rsid w:val="000E57CF"/>
    <w:rsid w:val="000F15B5"/>
    <w:rsid w:val="000F1A6F"/>
    <w:rsid w:val="000F4017"/>
    <w:rsid w:val="000F62AD"/>
    <w:rsid w:val="000F7F95"/>
    <w:rsid w:val="00100354"/>
    <w:rsid w:val="0010304F"/>
    <w:rsid w:val="00103C81"/>
    <w:rsid w:val="001047A8"/>
    <w:rsid w:val="00104EBB"/>
    <w:rsid w:val="00106284"/>
    <w:rsid w:val="00107370"/>
    <w:rsid w:val="00107A21"/>
    <w:rsid w:val="0011019B"/>
    <w:rsid w:val="00110303"/>
    <w:rsid w:val="0011168A"/>
    <w:rsid w:val="00120DA2"/>
    <w:rsid w:val="00124455"/>
    <w:rsid w:val="00124B1F"/>
    <w:rsid w:val="00124D03"/>
    <w:rsid w:val="00130305"/>
    <w:rsid w:val="00132543"/>
    <w:rsid w:val="00133491"/>
    <w:rsid w:val="00140E71"/>
    <w:rsid w:val="0014186E"/>
    <w:rsid w:val="00141BB5"/>
    <w:rsid w:val="0014239E"/>
    <w:rsid w:val="00142FFD"/>
    <w:rsid w:val="0014785E"/>
    <w:rsid w:val="00151D5E"/>
    <w:rsid w:val="00151D63"/>
    <w:rsid w:val="00154781"/>
    <w:rsid w:val="001621EE"/>
    <w:rsid w:val="00162309"/>
    <w:rsid w:val="00162C92"/>
    <w:rsid w:val="001657AE"/>
    <w:rsid w:val="0016792C"/>
    <w:rsid w:val="0017374A"/>
    <w:rsid w:val="001749F5"/>
    <w:rsid w:val="00174DD9"/>
    <w:rsid w:val="00175BBB"/>
    <w:rsid w:val="00176F23"/>
    <w:rsid w:val="00176F42"/>
    <w:rsid w:val="0018219C"/>
    <w:rsid w:val="001856A3"/>
    <w:rsid w:val="00186AAE"/>
    <w:rsid w:val="001906D8"/>
    <w:rsid w:val="0019095A"/>
    <w:rsid w:val="0019164E"/>
    <w:rsid w:val="00191E8D"/>
    <w:rsid w:val="00193F25"/>
    <w:rsid w:val="0019644F"/>
    <w:rsid w:val="001A0606"/>
    <w:rsid w:val="001A085D"/>
    <w:rsid w:val="001A0B8F"/>
    <w:rsid w:val="001A0C1E"/>
    <w:rsid w:val="001A0E08"/>
    <w:rsid w:val="001A1907"/>
    <w:rsid w:val="001A19D1"/>
    <w:rsid w:val="001A1D0B"/>
    <w:rsid w:val="001A2A92"/>
    <w:rsid w:val="001A6DC8"/>
    <w:rsid w:val="001B3C79"/>
    <w:rsid w:val="001B4338"/>
    <w:rsid w:val="001C0139"/>
    <w:rsid w:val="001C085F"/>
    <w:rsid w:val="001C4880"/>
    <w:rsid w:val="001C4C68"/>
    <w:rsid w:val="001D28CC"/>
    <w:rsid w:val="001D637B"/>
    <w:rsid w:val="001D6C28"/>
    <w:rsid w:val="001E31ED"/>
    <w:rsid w:val="001F31BE"/>
    <w:rsid w:val="001F32E2"/>
    <w:rsid w:val="001F49E3"/>
    <w:rsid w:val="001F7008"/>
    <w:rsid w:val="001F73CC"/>
    <w:rsid w:val="0020283D"/>
    <w:rsid w:val="0020429F"/>
    <w:rsid w:val="002065E7"/>
    <w:rsid w:val="00212C87"/>
    <w:rsid w:val="00212CF6"/>
    <w:rsid w:val="00212F66"/>
    <w:rsid w:val="0021451A"/>
    <w:rsid w:val="00215F18"/>
    <w:rsid w:val="00216298"/>
    <w:rsid w:val="00221072"/>
    <w:rsid w:val="00227C54"/>
    <w:rsid w:val="00230694"/>
    <w:rsid w:val="002417A3"/>
    <w:rsid w:val="002464B7"/>
    <w:rsid w:val="00250028"/>
    <w:rsid w:val="002540DF"/>
    <w:rsid w:val="002545F0"/>
    <w:rsid w:val="002601B0"/>
    <w:rsid w:val="00261BDB"/>
    <w:rsid w:val="00263415"/>
    <w:rsid w:val="00263483"/>
    <w:rsid w:val="002659ED"/>
    <w:rsid w:val="00271161"/>
    <w:rsid w:val="00280546"/>
    <w:rsid w:val="00281D93"/>
    <w:rsid w:val="0028461F"/>
    <w:rsid w:val="00285DC8"/>
    <w:rsid w:val="0028643E"/>
    <w:rsid w:val="00290509"/>
    <w:rsid w:val="0029296C"/>
    <w:rsid w:val="002933FE"/>
    <w:rsid w:val="002A1990"/>
    <w:rsid w:val="002A41DA"/>
    <w:rsid w:val="002A5751"/>
    <w:rsid w:val="002B05ED"/>
    <w:rsid w:val="002B12B1"/>
    <w:rsid w:val="002B5C97"/>
    <w:rsid w:val="002B7707"/>
    <w:rsid w:val="002C175B"/>
    <w:rsid w:val="002C1ABF"/>
    <w:rsid w:val="002C1ACC"/>
    <w:rsid w:val="002C4D9C"/>
    <w:rsid w:val="002C6563"/>
    <w:rsid w:val="002D6EB8"/>
    <w:rsid w:val="002E009C"/>
    <w:rsid w:val="002E1E97"/>
    <w:rsid w:val="002E7708"/>
    <w:rsid w:val="002F1041"/>
    <w:rsid w:val="002F1D44"/>
    <w:rsid w:val="002F3C4E"/>
    <w:rsid w:val="002F4638"/>
    <w:rsid w:val="002F64E6"/>
    <w:rsid w:val="002F7113"/>
    <w:rsid w:val="00311C34"/>
    <w:rsid w:val="00312CBE"/>
    <w:rsid w:val="00313B80"/>
    <w:rsid w:val="00314C90"/>
    <w:rsid w:val="0031715E"/>
    <w:rsid w:val="003171E8"/>
    <w:rsid w:val="00322122"/>
    <w:rsid w:val="00322E06"/>
    <w:rsid w:val="003253D1"/>
    <w:rsid w:val="00326BA9"/>
    <w:rsid w:val="003270AE"/>
    <w:rsid w:val="0033079E"/>
    <w:rsid w:val="003356A6"/>
    <w:rsid w:val="00336D9B"/>
    <w:rsid w:val="0033727B"/>
    <w:rsid w:val="0033746E"/>
    <w:rsid w:val="003378CC"/>
    <w:rsid w:val="00340450"/>
    <w:rsid w:val="00340C5D"/>
    <w:rsid w:val="00341066"/>
    <w:rsid w:val="0034211E"/>
    <w:rsid w:val="003451CF"/>
    <w:rsid w:val="00350069"/>
    <w:rsid w:val="00351565"/>
    <w:rsid w:val="00351D43"/>
    <w:rsid w:val="00352B24"/>
    <w:rsid w:val="00355A2A"/>
    <w:rsid w:val="00357847"/>
    <w:rsid w:val="00361C68"/>
    <w:rsid w:val="00371763"/>
    <w:rsid w:val="003839A8"/>
    <w:rsid w:val="0038668E"/>
    <w:rsid w:val="00390410"/>
    <w:rsid w:val="0039392D"/>
    <w:rsid w:val="003949C8"/>
    <w:rsid w:val="00394A92"/>
    <w:rsid w:val="00395F1F"/>
    <w:rsid w:val="00396596"/>
    <w:rsid w:val="00396BFA"/>
    <w:rsid w:val="003A3016"/>
    <w:rsid w:val="003A394B"/>
    <w:rsid w:val="003A401E"/>
    <w:rsid w:val="003A5636"/>
    <w:rsid w:val="003A7F4B"/>
    <w:rsid w:val="003B0862"/>
    <w:rsid w:val="003B0A86"/>
    <w:rsid w:val="003B2227"/>
    <w:rsid w:val="003B247B"/>
    <w:rsid w:val="003B6E52"/>
    <w:rsid w:val="003C0658"/>
    <w:rsid w:val="003C21D4"/>
    <w:rsid w:val="003C2D81"/>
    <w:rsid w:val="003C3C78"/>
    <w:rsid w:val="003C633F"/>
    <w:rsid w:val="003C64C3"/>
    <w:rsid w:val="003D0F23"/>
    <w:rsid w:val="003D6F97"/>
    <w:rsid w:val="003D7472"/>
    <w:rsid w:val="003E102D"/>
    <w:rsid w:val="003E1D5D"/>
    <w:rsid w:val="003E3931"/>
    <w:rsid w:val="003E651A"/>
    <w:rsid w:val="003F10B7"/>
    <w:rsid w:val="003F4371"/>
    <w:rsid w:val="003F6E60"/>
    <w:rsid w:val="0040086E"/>
    <w:rsid w:val="00402B47"/>
    <w:rsid w:val="004057EE"/>
    <w:rsid w:val="00407245"/>
    <w:rsid w:val="004114AB"/>
    <w:rsid w:val="00412314"/>
    <w:rsid w:val="00412C60"/>
    <w:rsid w:val="00413088"/>
    <w:rsid w:val="004137F4"/>
    <w:rsid w:val="00413E68"/>
    <w:rsid w:val="0041664B"/>
    <w:rsid w:val="00416E5E"/>
    <w:rsid w:val="00417500"/>
    <w:rsid w:val="0041794D"/>
    <w:rsid w:val="0042273E"/>
    <w:rsid w:val="00423EC4"/>
    <w:rsid w:val="00424E9D"/>
    <w:rsid w:val="004262C9"/>
    <w:rsid w:val="00426E90"/>
    <w:rsid w:val="00427BF0"/>
    <w:rsid w:val="00433826"/>
    <w:rsid w:val="00435E27"/>
    <w:rsid w:val="00442049"/>
    <w:rsid w:val="00443143"/>
    <w:rsid w:val="004443D9"/>
    <w:rsid w:val="0044465C"/>
    <w:rsid w:val="00446FF1"/>
    <w:rsid w:val="004476B5"/>
    <w:rsid w:val="004527C9"/>
    <w:rsid w:val="00453410"/>
    <w:rsid w:val="004538C8"/>
    <w:rsid w:val="00455798"/>
    <w:rsid w:val="004578C3"/>
    <w:rsid w:val="00461906"/>
    <w:rsid w:val="004631D4"/>
    <w:rsid w:val="004640C4"/>
    <w:rsid w:val="00471683"/>
    <w:rsid w:val="0047476D"/>
    <w:rsid w:val="00474857"/>
    <w:rsid w:val="00475035"/>
    <w:rsid w:val="00477C73"/>
    <w:rsid w:val="00483AA8"/>
    <w:rsid w:val="00484636"/>
    <w:rsid w:val="00485D70"/>
    <w:rsid w:val="00485FA6"/>
    <w:rsid w:val="00490A6E"/>
    <w:rsid w:val="00490B3D"/>
    <w:rsid w:val="00490C13"/>
    <w:rsid w:val="00491D4F"/>
    <w:rsid w:val="0049363C"/>
    <w:rsid w:val="004A1EC6"/>
    <w:rsid w:val="004A324B"/>
    <w:rsid w:val="004A3BD0"/>
    <w:rsid w:val="004A3F94"/>
    <w:rsid w:val="004A5B2C"/>
    <w:rsid w:val="004B026A"/>
    <w:rsid w:val="004B098A"/>
    <w:rsid w:val="004B0AE0"/>
    <w:rsid w:val="004B10D1"/>
    <w:rsid w:val="004B41B9"/>
    <w:rsid w:val="004B6996"/>
    <w:rsid w:val="004B6B97"/>
    <w:rsid w:val="004B6F30"/>
    <w:rsid w:val="004B7197"/>
    <w:rsid w:val="004B74BB"/>
    <w:rsid w:val="004C2467"/>
    <w:rsid w:val="004C38BD"/>
    <w:rsid w:val="004C3C05"/>
    <w:rsid w:val="004C4236"/>
    <w:rsid w:val="004C4E79"/>
    <w:rsid w:val="004C58FC"/>
    <w:rsid w:val="004C5D24"/>
    <w:rsid w:val="004C778A"/>
    <w:rsid w:val="004C7F65"/>
    <w:rsid w:val="004D7322"/>
    <w:rsid w:val="004D7784"/>
    <w:rsid w:val="004E01DB"/>
    <w:rsid w:val="004E14B2"/>
    <w:rsid w:val="004F379D"/>
    <w:rsid w:val="004F3976"/>
    <w:rsid w:val="004F4F5D"/>
    <w:rsid w:val="004F51CF"/>
    <w:rsid w:val="004F5A0B"/>
    <w:rsid w:val="004F73D5"/>
    <w:rsid w:val="00501473"/>
    <w:rsid w:val="005015BA"/>
    <w:rsid w:val="005023F2"/>
    <w:rsid w:val="005067BF"/>
    <w:rsid w:val="0051285D"/>
    <w:rsid w:val="00513990"/>
    <w:rsid w:val="00514BD5"/>
    <w:rsid w:val="00514D76"/>
    <w:rsid w:val="00515449"/>
    <w:rsid w:val="00515DCE"/>
    <w:rsid w:val="00526004"/>
    <w:rsid w:val="0052750A"/>
    <w:rsid w:val="00532C49"/>
    <w:rsid w:val="00534252"/>
    <w:rsid w:val="00534699"/>
    <w:rsid w:val="005346AE"/>
    <w:rsid w:val="00534EC9"/>
    <w:rsid w:val="00534ED2"/>
    <w:rsid w:val="005369BA"/>
    <w:rsid w:val="00536ACB"/>
    <w:rsid w:val="00536B4E"/>
    <w:rsid w:val="005404EA"/>
    <w:rsid w:val="005437E3"/>
    <w:rsid w:val="005452ED"/>
    <w:rsid w:val="00545B5A"/>
    <w:rsid w:val="00551779"/>
    <w:rsid w:val="00556350"/>
    <w:rsid w:val="00561A92"/>
    <w:rsid w:val="00561F2F"/>
    <w:rsid w:val="00567139"/>
    <w:rsid w:val="00567549"/>
    <w:rsid w:val="005703DE"/>
    <w:rsid w:val="005705EC"/>
    <w:rsid w:val="00573131"/>
    <w:rsid w:val="0057710F"/>
    <w:rsid w:val="0058041C"/>
    <w:rsid w:val="00580D28"/>
    <w:rsid w:val="0058258B"/>
    <w:rsid w:val="0058487C"/>
    <w:rsid w:val="005858C4"/>
    <w:rsid w:val="00587BC6"/>
    <w:rsid w:val="00590316"/>
    <w:rsid w:val="005916ED"/>
    <w:rsid w:val="00591874"/>
    <w:rsid w:val="0059277D"/>
    <w:rsid w:val="00593963"/>
    <w:rsid w:val="00596642"/>
    <w:rsid w:val="005A1762"/>
    <w:rsid w:val="005A2DD8"/>
    <w:rsid w:val="005A32B4"/>
    <w:rsid w:val="005A51D2"/>
    <w:rsid w:val="005B206B"/>
    <w:rsid w:val="005B29E6"/>
    <w:rsid w:val="005B50AC"/>
    <w:rsid w:val="005B597A"/>
    <w:rsid w:val="005B5C27"/>
    <w:rsid w:val="005B6145"/>
    <w:rsid w:val="005B64DB"/>
    <w:rsid w:val="005C1BF7"/>
    <w:rsid w:val="005C4C99"/>
    <w:rsid w:val="005C6FA8"/>
    <w:rsid w:val="005D2695"/>
    <w:rsid w:val="005D2C75"/>
    <w:rsid w:val="005D37C3"/>
    <w:rsid w:val="005D4424"/>
    <w:rsid w:val="005D5324"/>
    <w:rsid w:val="005D6B08"/>
    <w:rsid w:val="005D7C64"/>
    <w:rsid w:val="005E0442"/>
    <w:rsid w:val="005E2F56"/>
    <w:rsid w:val="005E3672"/>
    <w:rsid w:val="005E36E6"/>
    <w:rsid w:val="005F498F"/>
    <w:rsid w:val="005F6D83"/>
    <w:rsid w:val="00606D67"/>
    <w:rsid w:val="00611B1E"/>
    <w:rsid w:val="00613547"/>
    <w:rsid w:val="006154F8"/>
    <w:rsid w:val="006206FA"/>
    <w:rsid w:val="006266D1"/>
    <w:rsid w:val="006278E7"/>
    <w:rsid w:val="006337EC"/>
    <w:rsid w:val="00634120"/>
    <w:rsid w:val="006341A0"/>
    <w:rsid w:val="00634F7F"/>
    <w:rsid w:val="006350B6"/>
    <w:rsid w:val="006362E6"/>
    <w:rsid w:val="006369CA"/>
    <w:rsid w:val="006406F5"/>
    <w:rsid w:val="00642684"/>
    <w:rsid w:val="00647B3E"/>
    <w:rsid w:val="0065071F"/>
    <w:rsid w:val="0065134E"/>
    <w:rsid w:val="00651BB8"/>
    <w:rsid w:val="00653E73"/>
    <w:rsid w:val="00654315"/>
    <w:rsid w:val="0065795E"/>
    <w:rsid w:val="006615B2"/>
    <w:rsid w:val="0066213A"/>
    <w:rsid w:val="00666478"/>
    <w:rsid w:val="00672242"/>
    <w:rsid w:val="0067229A"/>
    <w:rsid w:val="0067283B"/>
    <w:rsid w:val="0067445A"/>
    <w:rsid w:val="006760ED"/>
    <w:rsid w:val="0068071C"/>
    <w:rsid w:val="00684921"/>
    <w:rsid w:val="00692D3E"/>
    <w:rsid w:val="00695FFD"/>
    <w:rsid w:val="00697E9A"/>
    <w:rsid w:val="006A0A81"/>
    <w:rsid w:val="006A2234"/>
    <w:rsid w:val="006A51CB"/>
    <w:rsid w:val="006A68E4"/>
    <w:rsid w:val="006A6B2D"/>
    <w:rsid w:val="006B063C"/>
    <w:rsid w:val="006B1656"/>
    <w:rsid w:val="006B2C41"/>
    <w:rsid w:val="006B3398"/>
    <w:rsid w:val="006B3C45"/>
    <w:rsid w:val="006B5211"/>
    <w:rsid w:val="006B53E9"/>
    <w:rsid w:val="006B6DCB"/>
    <w:rsid w:val="006B76B9"/>
    <w:rsid w:val="006C6C4C"/>
    <w:rsid w:val="006C796E"/>
    <w:rsid w:val="006D0244"/>
    <w:rsid w:val="006D0613"/>
    <w:rsid w:val="006D0B8F"/>
    <w:rsid w:val="006D1D2E"/>
    <w:rsid w:val="006D4E48"/>
    <w:rsid w:val="006D7CCB"/>
    <w:rsid w:val="006E7556"/>
    <w:rsid w:val="006F0642"/>
    <w:rsid w:val="006F27D0"/>
    <w:rsid w:val="006F5189"/>
    <w:rsid w:val="006F51DB"/>
    <w:rsid w:val="006F6C5B"/>
    <w:rsid w:val="00702853"/>
    <w:rsid w:val="00711297"/>
    <w:rsid w:val="007119DA"/>
    <w:rsid w:val="007123E9"/>
    <w:rsid w:val="00713298"/>
    <w:rsid w:val="00714093"/>
    <w:rsid w:val="00714629"/>
    <w:rsid w:val="00715D3A"/>
    <w:rsid w:val="007169C6"/>
    <w:rsid w:val="00716A52"/>
    <w:rsid w:val="007203BE"/>
    <w:rsid w:val="00723C81"/>
    <w:rsid w:val="007247E8"/>
    <w:rsid w:val="00725701"/>
    <w:rsid w:val="00725BC8"/>
    <w:rsid w:val="00726D67"/>
    <w:rsid w:val="00735A53"/>
    <w:rsid w:val="00737DEC"/>
    <w:rsid w:val="00740392"/>
    <w:rsid w:val="00740B30"/>
    <w:rsid w:val="00745FEA"/>
    <w:rsid w:val="007468EF"/>
    <w:rsid w:val="0075058D"/>
    <w:rsid w:val="00750CB4"/>
    <w:rsid w:val="00750F57"/>
    <w:rsid w:val="0075294F"/>
    <w:rsid w:val="00752AEE"/>
    <w:rsid w:val="00752DED"/>
    <w:rsid w:val="00753C0B"/>
    <w:rsid w:val="007568EB"/>
    <w:rsid w:val="007608D6"/>
    <w:rsid w:val="00761ED5"/>
    <w:rsid w:val="007638CA"/>
    <w:rsid w:val="007663B2"/>
    <w:rsid w:val="00766C50"/>
    <w:rsid w:val="007712B5"/>
    <w:rsid w:val="00772907"/>
    <w:rsid w:val="007763FD"/>
    <w:rsid w:val="00781E0C"/>
    <w:rsid w:val="00783180"/>
    <w:rsid w:val="0078415B"/>
    <w:rsid w:val="00784D96"/>
    <w:rsid w:val="00785FED"/>
    <w:rsid w:val="00795425"/>
    <w:rsid w:val="00796579"/>
    <w:rsid w:val="007967EC"/>
    <w:rsid w:val="007A465D"/>
    <w:rsid w:val="007A4F78"/>
    <w:rsid w:val="007B116D"/>
    <w:rsid w:val="007B2401"/>
    <w:rsid w:val="007B682C"/>
    <w:rsid w:val="007B7412"/>
    <w:rsid w:val="007C0735"/>
    <w:rsid w:val="007C12F4"/>
    <w:rsid w:val="007C303D"/>
    <w:rsid w:val="007C4221"/>
    <w:rsid w:val="007C58F2"/>
    <w:rsid w:val="007C62A5"/>
    <w:rsid w:val="007D085A"/>
    <w:rsid w:val="007D4AEF"/>
    <w:rsid w:val="007D5EC9"/>
    <w:rsid w:val="007D79D2"/>
    <w:rsid w:val="007F0522"/>
    <w:rsid w:val="007F2FF2"/>
    <w:rsid w:val="007F6CEF"/>
    <w:rsid w:val="00800730"/>
    <w:rsid w:val="00800CA4"/>
    <w:rsid w:val="0080528F"/>
    <w:rsid w:val="0081608E"/>
    <w:rsid w:val="00816565"/>
    <w:rsid w:val="00816B89"/>
    <w:rsid w:val="00817216"/>
    <w:rsid w:val="00820D55"/>
    <w:rsid w:val="00821336"/>
    <w:rsid w:val="00825AD0"/>
    <w:rsid w:val="00826BDC"/>
    <w:rsid w:val="008300B4"/>
    <w:rsid w:val="00831A6E"/>
    <w:rsid w:val="00832F04"/>
    <w:rsid w:val="008343F6"/>
    <w:rsid w:val="00834964"/>
    <w:rsid w:val="0083658E"/>
    <w:rsid w:val="008411B3"/>
    <w:rsid w:val="00841FD0"/>
    <w:rsid w:val="0084350B"/>
    <w:rsid w:val="008502ED"/>
    <w:rsid w:val="008511C9"/>
    <w:rsid w:val="00851B4D"/>
    <w:rsid w:val="008566CB"/>
    <w:rsid w:val="008600BD"/>
    <w:rsid w:val="00860C44"/>
    <w:rsid w:val="008614A8"/>
    <w:rsid w:val="00863377"/>
    <w:rsid w:val="00863903"/>
    <w:rsid w:val="0086660D"/>
    <w:rsid w:val="00867664"/>
    <w:rsid w:val="008677DA"/>
    <w:rsid w:val="008700A1"/>
    <w:rsid w:val="00870F70"/>
    <w:rsid w:val="00872B50"/>
    <w:rsid w:val="008735EC"/>
    <w:rsid w:val="0087622A"/>
    <w:rsid w:val="008763DE"/>
    <w:rsid w:val="008803F0"/>
    <w:rsid w:val="00881557"/>
    <w:rsid w:val="008828F7"/>
    <w:rsid w:val="00891D4B"/>
    <w:rsid w:val="00892B87"/>
    <w:rsid w:val="00893867"/>
    <w:rsid w:val="00895ABB"/>
    <w:rsid w:val="00895FEB"/>
    <w:rsid w:val="008A07DD"/>
    <w:rsid w:val="008A1CF1"/>
    <w:rsid w:val="008A234B"/>
    <w:rsid w:val="008A3A16"/>
    <w:rsid w:val="008A6679"/>
    <w:rsid w:val="008A74FE"/>
    <w:rsid w:val="008B1019"/>
    <w:rsid w:val="008B1076"/>
    <w:rsid w:val="008B15F7"/>
    <w:rsid w:val="008B1864"/>
    <w:rsid w:val="008B196F"/>
    <w:rsid w:val="008B1D64"/>
    <w:rsid w:val="008B3A93"/>
    <w:rsid w:val="008B4679"/>
    <w:rsid w:val="008B4C80"/>
    <w:rsid w:val="008C08B2"/>
    <w:rsid w:val="008C0A03"/>
    <w:rsid w:val="008C2BD3"/>
    <w:rsid w:val="008D2934"/>
    <w:rsid w:val="008D3E7F"/>
    <w:rsid w:val="008E0066"/>
    <w:rsid w:val="008E055F"/>
    <w:rsid w:val="008E0650"/>
    <w:rsid w:val="008E12C1"/>
    <w:rsid w:val="008E1429"/>
    <w:rsid w:val="008E1C1F"/>
    <w:rsid w:val="008E50E0"/>
    <w:rsid w:val="008E7549"/>
    <w:rsid w:val="008F0857"/>
    <w:rsid w:val="008F0D71"/>
    <w:rsid w:val="008F37C1"/>
    <w:rsid w:val="008F3C81"/>
    <w:rsid w:val="008F51B2"/>
    <w:rsid w:val="008F771A"/>
    <w:rsid w:val="008F77CA"/>
    <w:rsid w:val="008F7FF5"/>
    <w:rsid w:val="00900572"/>
    <w:rsid w:val="009007BD"/>
    <w:rsid w:val="00900F36"/>
    <w:rsid w:val="00907B9C"/>
    <w:rsid w:val="00912A0E"/>
    <w:rsid w:val="0091531F"/>
    <w:rsid w:val="00920782"/>
    <w:rsid w:val="00920EAA"/>
    <w:rsid w:val="00921C47"/>
    <w:rsid w:val="00933E99"/>
    <w:rsid w:val="00933FFF"/>
    <w:rsid w:val="00935562"/>
    <w:rsid w:val="00935F3F"/>
    <w:rsid w:val="00940493"/>
    <w:rsid w:val="009411C8"/>
    <w:rsid w:val="00942143"/>
    <w:rsid w:val="00942920"/>
    <w:rsid w:val="00944F37"/>
    <w:rsid w:val="00945AC1"/>
    <w:rsid w:val="00945EA4"/>
    <w:rsid w:val="00946026"/>
    <w:rsid w:val="009475DA"/>
    <w:rsid w:val="00947CC8"/>
    <w:rsid w:val="00952D04"/>
    <w:rsid w:val="0095472C"/>
    <w:rsid w:val="00955329"/>
    <w:rsid w:val="00963DF5"/>
    <w:rsid w:val="00964BE3"/>
    <w:rsid w:val="00965208"/>
    <w:rsid w:val="009711B5"/>
    <w:rsid w:val="00974418"/>
    <w:rsid w:val="00977487"/>
    <w:rsid w:val="009804D3"/>
    <w:rsid w:val="0098353D"/>
    <w:rsid w:val="00983E63"/>
    <w:rsid w:val="00983F81"/>
    <w:rsid w:val="00986AA9"/>
    <w:rsid w:val="00987691"/>
    <w:rsid w:val="009876A8"/>
    <w:rsid w:val="009928A8"/>
    <w:rsid w:val="00993A9C"/>
    <w:rsid w:val="00993E98"/>
    <w:rsid w:val="009A06C8"/>
    <w:rsid w:val="009A24C4"/>
    <w:rsid w:val="009B018B"/>
    <w:rsid w:val="009B08D0"/>
    <w:rsid w:val="009B3573"/>
    <w:rsid w:val="009B3780"/>
    <w:rsid w:val="009B3C35"/>
    <w:rsid w:val="009B3C83"/>
    <w:rsid w:val="009B5E62"/>
    <w:rsid w:val="009C02CD"/>
    <w:rsid w:val="009C2F68"/>
    <w:rsid w:val="009C3D50"/>
    <w:rsid w:val="009C3DF4"/>
    <w:rsid w:val="009C407F"/>
    <w:rsid w:val="009C7811"/>
    <w:rsid w:val="009D3C61"/>
    <w:rsid w:val="009D45B3"/>
    <w:rsid w:val="009D5150"/>
    <w:rsid w:val="009D73EF"/>
    <w:rsid w:val="009E2D51"/>
    <w:rsid w:val="009E4AC2"/>
    <w:rsid w:val="009E7751"/>
    <w:rsid w:val="009F13FB"/>
    <w:rsid w:val="009F22F8"/>
    <w:rsid w:val="009F2DBC"/>
    <w:rsid w:val="009F57B5"/>
    <w:rsid w:val="00A03E78"/>
    <w:rsid w:val="00A069B3"/>
    <w:rsid w:val="00A10E7A"/>
    <w:rsid w:val="00A1331B"/>
    <w:rsid w:val="00A1403E"/>
    <w:rsid w:val="00A14938"/>
    <w:rsid w:val="00A15707"/>
    <w:rsid w:val="00A31D5C"/>
    <w:rsid w:val="00A336DE"/>
    <w:rsid w:val="00A406BF"/>
    <w:rsid w:val="00A4288C"/>
    <w:rsid w:val="00A45E4A"/>
    <w:rsid w:val="00A46314"/>
    <w:rsid w:val="00A463AE"/>
    <w:rsid w:val="00A46ADC"/>
    <w:rsid w:val="00A500EF"/>
    <w:rsid w:val="00A51C4E"/>
    <w:rsid w:val="00A53694"/>
    <w:rsid w:val="00A55362"/>
    <w:rsid w:val="00A5677B"/>
    <w:rsid w:val="00A63DC2"/>
    <w:rsid w:val="00A82B97"/>
    <w:rsid w:val="00A82F00"/>
    <w:rsid w:val="00A83780"/>
    <w:rsid w:val="00A83A4A"/>
    <w:rsid w:val="00A86A05"/>
    <w:rsid w:val="00A91217"/>
    <w:rsid w:val="00A93056"/>
    <w:rsid w:val="00A94845"/>
    <w:rsid w:val="00A95A70"/>
    <w:rsid w:val="00A9715B"/>
    <w:rsid w:val="00AA0E0A"/>
    <w:rsid w:val="00AA184D"/>
    <w:rsid w:val="00AA1FFA"/>
    <w:rsid w:val="00AA239C"/>
    <w:rsid w:val="00AA2DF0"/>
    <w:rsid w:val="00AA3E92"/>
    <w:rsid w:val="00AA717D"/>
    <w:rsid w:val="00AA7EED"/>
    <w:rsid w:val="00AB1872"/>
    <w:rsid w:val="00AB228A"/>
    <w:rsid w:val="00AB22BB"/>
    <w:rsid w:val="00AB2F1E"/>
    <w:rsid w:val="00AB3F3B"/>
    <w:rsid w:val="00AB65BF"/>
    <w:rsid w:val="00AB6ABF"/>
    <w:rsid w:val="00AB6D24"/>
    <w:rsid w:val="00AC0F34"/>
    <w:rsid w:val="00AC4EBF"/>
    <w:rsid w:val="00AD1FCB"/>
    <w:rsid w:val="00AD5911"/>
    <w:rsid w:val="00AE39BE"/>
    <w:rsid w:val="00AF26BB"/>
    <w:rsid w:val="00AF547A"/>
    <w:rsid w:val="00B000D9"/>
    <w:rsid w:val="00B04B66"/>
    <w:rsid w:val="00B05046"/>
    <w:rsid w:val="00B15F61"/>
    <w:rsid w:val="00B1618F"/>
    <w:rsid w:val="00B1731D"/>
    <w:rsid w:val="00B22A96"/>
    <w:rsid w:val="00B27CA3"/>
    <w:rsid w:val="00B3136B"/>
    <w:rsid w:val="00B31B49"/>
    <w:rsid w:val="00B33012"/>
    <w:rsid w:val="00B34239"/>
    <w:rsid w:val="00B353C0"/>
    <w:rsid w:val="00B37C24"/>
    <w:rsid w:val="00B40484"/>
    <w:rsid w:val="00B4137C"/>
    <w:rsid w:val="00B431F1"/>
    <w:rsid w:val="00B448F3"/>
    <w:rsid w:val="00B46E29"/>
    <w:rsid w:val="00B474EC"/>
    <w:rsid w:val="00B525E8"/>
    <w:rsid w:val="00B5631C"/>
    <w:rsid w:val="00B60D46"/>
    <w:rsid w:val="00B613A2"/>
    <w:rsid w:val="00B61A5E"/>
    <w:rsid w:val="00B62785"/>
    <w:rsid w:val="00B676A5"/>
    <w:rsid w:val="00B67ABB"/>
    <w:rsid w:val="00B76245"/>
    <w:rsid w:val="00B77BC1"/>
    <w:rsid w:val="00B807DF"/>
    <w:rsid w:val="00B81E0F"/>
    <w:rsid w:val="00B86204"/>
    <w:rsid w:val="00B878E7"/>
    <w:rsid w:val="00B94EA3"/>
    <w:rsid w:val="00B95845"/>
    <w:rsid w:val="00B97D45"/>
    <w:rsid w:val="00BA295D"/>
    <w:rsid w:val="00BA4D7D"/>
    <w:rsid w:val="00BA51CB"/>
    <w:rsid w:val="00BB0CF4"/>
    <w:rsid w:val="00BB27C8"/>
    <w:rsid w:val="00BC45AF"/>
    <w:rsid w:val="00BC6185"/>
    <w:rsid w:val="00BD0700"/>
    <w:rsid w:val="00BD1C3E"/>
    <w:rsid w:val="00BD3593"/>
    <w:rsid w:val="00BD4A1A"/>
    <w:rsid w:val="00BD635D"/>
    <w:rsid w:val="00BD6A77"/>
    <w:rsid w:val="00BE020A"/>
    <w:rsid w:val="00BE22BA"/>
    <w:rsid w:val="00BE493F"/>
    <w:rsid w:val="00BE4E79"/>
    <w:rsid w:val="00BF1160"/>
    <w:rsid w:val="00BF28DA"/>
    <w:rsid w:val="00BF4B52"/>
    <w:rsid w:val="00BF6CEB"/>
    <w:rsid w:val="00C01B7D"/>
    <w:rsid w:val="00C0386B"/>
    <w:rsid w:val="00C068FA"/>
    <w:rsid w:val="00C06AD4"/>
    <w:rsid w:val="00C0736B"/>
    <w:rsid w:val="00C07959"/>
    <w:rsid w:val="00C1029A"/>
    <w:rsid w:val="00C11E00"/>
    <w:rsid w:val="00C1263D"/>
    <w:rsid w:val="00C30850"/>
    <w:rsid w:val="00C308A8"/>
    <w:rsid w:val="00C31005"/>
    <w:rsid w:val="00C3278E"/>
    <w:rsid w:val="00C328C2"/>
    <w:rsid w:val="00C36DEC"/>
    <w:rsid w:val="00C40005"/>
    <w:rsid w:val="00C4047A"/>
    <w:rsid w:val="00C40A75"/>
    <w:rsid w:val="00C4131B"/>
    <w:rsid w:val="00C41872"/>
    <w:rsid w:val="00C44CBB"/>
    <w:rsid w:val="00C460D2"/>
    <w:rsid w:val="00C464F8"/>
    <w:rsid w:val="00C478D1"/>
    <w:rsid w:val="00C5365D"/>
    <w:rsid w:val="00C55B68"/>
    <w:rsid w:val="00C56BCA"/>
    <w:rsid w:val="00C64308"/>
    <w:rsid w:val="00C6431F"/>
    <w:rsid w:val="00C66CD3"/>
    <w:rsid w:val="00C710F2"/>
    <w:rsid w:val="00C718BE"/>
    <w:rsid w:val="00C726D5"/>
    <w:rsid w:val="00C747EC"/>
    <w:rsid w:val="00C77B3F"/>
    <w:rsid w:val="00C77F37"/>
    <w:rsid w:val="00C815AF"/>
    <w:rsid w:val="00C849A7"/>
    <w:rsid w:val="00C862BF"/>
    <w:rsid w:val="00C8639B"/>
    <w:rsid w:val="00C86CD0"/>
    <w:rsid w:val="00C93498"/>
    <w:rsid w:val="00C97363"/>
    <w:rsid w:val="00C97E30"/>
    <w:rsid w:val="00CA2B7A"/>
    <w:rsid w:val="00CA5875"/>
    <w:rsid w:val="00CA6886"/>
    <w:rsid w:val="00CA6E85"/>
    <w:rsid w:val="00CB04E5"/>
    <w:rsid w:val="00CB3081"/>
    <w:rsid w:val="00CB38FF"/>
    <w:rsid w:val="00CC081B"/>
    <w:rsid w:val="00CC17AE"/>
    <w:rsid w:val="00CC35F1"/>
    <w:rsid w:val="00CC3754"/>
    <w:rsid w:val="00CC6643"/>
    <w:rsid w:val="00CC7499"/>
    <w:rsid w:val="00CD02F3"/>
    <w:rsid w:val="00CD1763"/>
    <w:rsid w:val="00CD42C2"/>
    <w:rsid w:val="00CD4642"/>
    <w:rsid w:val="00CE2244"/>
    <w:rsid w:val="00CE23F9"/>
    <w:rsid w:val="00CE2D31"/>
    <w:rsid w:val="00CE65E2"/>
    <w:rsid w:val="00CF1FE6"/>
    <w:rsid w:val="00CF2A67"/>
    <w:rsid w:val="00D03843"/>
    <w:rsid w:val="00D04A65"/>
    <w:rsid w:val="00D04D77"/>
    <w:rsid w:val="00D14FB9"/>
    <w:rsid w:val="00D162F6"/>
    <w:rsid w:val="00D17934"/>
    <w:rsid w:val="00D219A8"/>
    <w:rsid w:val="00D2310C"/>
    <w:rsid w:val="00D24956"/>
    <w:rsid w:val="00D26A61"/>
    <w:rsid w:val="00D356E2"/>
    <w:rsid w:val="00D414A4"/>
    <w:rsid w:val="00D41684"/>
    <w:rsid w:val="00D423BD"/>
    <w:rsid w:val="00D43A11"/>
    <w:rsid w:val="00D50CEE"/>
    <w:rsid w:val="00D50DD3"/>
    <w:rsid w:val="00D529D8"/>
    <w:rsid w:val="00D55FDB"/>
    <w:rsid w:val="00D56455"/>
    <w:rsid w:val="00D60928"/>
    <w:rsid w:val="00D614F6"/>
    <w:rsid w:val="00D67125"/>
    <w:rsid w:val="00D72840"/>
    <w:rsid w:val="00D73A27"/>
    <w:rsid w:val="00D82601"/>
    <w:rsid w:val="00D84403"/>
    <w:rsid w:val="00D854BA"/>
    <w:rsid w:val="00D869FB"/>
    <w:rsid w:val="00D90327"/>
    <w:rsid w:val="00D907D2"/>
    <w:rsid w:val="00D91F67"/>
    <w:rsid w:val="00DA0921"/>
    <w:rsid w:val="00DA13E9"/>
    <w:rsid w:val="00DA213E"/>
    <w:rsid w:val="00DA2772"/>
    <w:rsid w:val="00DB1CEA"/>
    <w:rsid w:val="00DB796B"/>
    <w:rsid w:val="00DC3762"/>
    <w:rsid w:val="00DC4879"/>
    <w:rsid w:val="00DC56ED"/>
    <w:rsid w:val="00DC5E13"/>
    <w:rsid w:val="00DD1E6E"/>
    <w:rsid w:val="00DD41DE"/>
    <w:rsid w:val="00DE0D3B"/>
    <w:rsid w:val="00DE51F0"/>
    <w:rsid w:val="00DE602A"/>
    <w:rsid w:val="00DE6986"/>
    <w:rsid w:val="00DE7F4F"/>
    <w:rsid w:val="00DF0317"/>
    <w:rsid w:val="00DF3256"/>
    <w:rsid w:val="00DF604A"/>
    <w:rsid w:val="00DF6141"/>
    <w:rsid w:val="00E0010A"/>
    <w:rsid w:val="00E03C97"/>
    <w:rsid w:val="00E07628"/>
    <w:rsid w:val="00E10076"/>
    <w:rsid w:val="00E10862"/>
    <w:rsid w:val="00E146CB"/>
    <w:rsid w:val="00E16506"/>
    <w:rsid w:val="00E16F59"/>
    <w:rsid w:val="00E2121F"/>
    <w:rsid w:val="00E232EF"/>
    <w:rsid w:val="00E23386"/>
    <w:rsid w:val="00E26704"/>
    <w:rsid w:val="00E2686A"/>
    <w:rsid w:val="00E27727"/>
    <w:rsid w:val="00E300E6"/>
    <w:rsid w:val="00E3699C"/>
    <w:rsid w:val="00E4022A"/>
    <w:rsid w:val="00E40D8A"/>
    <w:rsid w:val="00E4243A"/>
    <w:rsid w:val="00E45E41"/>
    <w:rsid w:val="00E47649"/>
    <w:rsid w:val="00E47E4F"/>
    <w:rsid w:val="00E527E5"/>
    <w:rsid w:val="00E53B0E"/>
    <w:rsid w:val="00E54447"/>
    <w:rsid w:val="00E54B8D"/>
    <w:rsid w:val="00E56ACB"/>
    <w:rsid w:val="00E60090"/>
    <w:rsid w:val="00E61DDF"/>
    <w:rsid w:val="00E63F40"/>
    <w:rsid w:val="00E6641E"/>
    <w:rsid w:val="00E675C5"/>
    <w:rsid w:val="00E70F97"/>
    <w:rsid w:val="00E71434"/>
    <w:rsid w:val="00E724E5"/>
    <w:rsid w:val="00E72A16"/>
    <w:rsid w:val="00E72CF8"/>
    <w:rsid w:val="00E753BC"/>
    <w:rsid w:val="00E84EB3"/>
    <w:rsid w:val="00E85379"/>
    <w:rsid w:val="00E877E3"/>
    <w:rsid w:val="00E90137"/>
    <w:rsid w:val="00E9037C"/>
    <w:rsid w:val="00E91FF1"/>
    <w:rsid w:val="00E9552C"/>
    <w:rsid w:val="00E969D4"/>
    <w:rsid w:val="00EA2145"/>
    <w:rsid w:val="00EA32FD"/>
    <w:rsid w:val="00EA72AB"/>
    <w:rsid w:val="00EB29FF"/>
    <w:rsid w:val="00EB5142"/>
    <w:rsid w:val="00EB6921"/>
    <w:rsid w:val="00EB6AAE"/>
    <w:rsid w:val="00EC042E"/>
    <w:rsid w:val="00EC1E3D"/>
    <w:rsid w:val="00EC2796"/>
    <w:rsid w:val="00EC3DBE"/>
    <w:rsid w:val="00EC46F5"/>
    <w:rsid w:val="00EC494E"/>
    <w:rsid w:val="00EC4DE4"/>
    <w:rsid w:val="00EC4E7E"/>
    <w:rsid w:val="00EC5C19"/>
    <w:rsid w:val="00EC5FE0"/>
    <w:rsid w:val="00EC6AF8"/>
    <w:rsid w:val="00EC7113"/>
    <w:rsid w:val="00ED19AE"/>
    <w:rsid w:val="00ED4788"/>
    <w:rsid w:val="00ED591B"/>
    <w:rsid w:val="00ED5CD4"/>
    <w:rsid w:val="00EE082E"/>
    <w:rsid w:val="00EE0902"/>
    <w:rsid w:val="00EE2BBB"/>
    <w:rsid w:val="00EE3BC3"/>
    <w:rsid w:val="00EE4423"/>
    <w:rsid w:val="00EE7AAD"/>
    <w:rsid w:val="00EF094C"/>
    <w:rsid w:val="00EF16FB"/>
    <w:rsid w:val="00EF230C"/>
    <w:rsid w:val="00EF40FE"/>
    <w:rsid w:val="00EF4D5E"/>
    <w:rsid w:val="00EF5526"/>
    <w:rsid w:val="00EF586F"/>
    <w:rsid w:val="00EF5C0D"/>
    <w:rsid w:val="00EF682A"/>
    <w:rsid w:val="00F006B9"/>
    <w:rsid w:val="00F037FC"/>
    <w:rsid w:val="00F05257"/>
    <w:rsid w:val="00F05F45"/>
    <w:rsid w:val="00F063A0"/>
    <w:rsid w:val="00F07D33"/>
    <w:rsid w:val="00F12A2E"/>
    <w:rsid w:val="00F1362D"/>
    <w:rsid w:val="00F15F50"/>
    <w:rsid w:val="00F162D5"/>
    <w:rsid w:val="00F16822"/>
    <w:rsid w:val="00F21F21"/>
    <w:rsid w:val="00F22236"/>
    <w:rsid w:val="00F23E32"/>
    <w:rsid w:val="00F254E9"/>
    <w:rsid w:val="00F278E2"/>
    <w:rsid w:val="00F27A3F"/>
    <w:rsid w:val="00F31488"/>
    <w:rsid w:val="00F32F2F"/>
    <w:rsid w:val="00F36B04"/>
    <w:rsid w:val="00F428DC"/>
    <w:rsid w:val="00F43A76"/>
    <w:rsid w:val="00F45023"/>
    <w:rsid w:val="00F51861"/>
    <w:rsid w:val="00F54938"/>
    <w:rsid w:val="00F54A21"/>
    <w:rsid w:val="00F55DE8"/>
    <w:rsid w:val="00F568BF"/>
    <w:rsid w:val="00F577A8"/>
    <w:rsid w:val="00F63855"/>
    <w:rsid w:val="00F64F52"/>
    <w:rsid w:val="00F663E5"/>
    <w:rsid w:val="00F668D0"/>
    <w:rsid w:val="00F6739B"/>
    <w:rsid w:val="00F73224"/>
    <w:rsid w:val="00F77339"/>
    <w:rsid w:val="00F808EC"/>
    <w:rsid w:val="00F8309A"/>
    <w:rsid w:val="00F863EC"/>
    <w:rsid w:val="00F86978"/>
    <w:rsid w:val="00F86FED"/>
    <w:rsid w:val="00F9109C"/>
    <w:rsid w:val="00F934D3"/>
    <w:rsid w:val="00F94840"/>
    <w:rsid w:val="00F96627"/>
    <w:rsid w:val="00F9783D"/>
    <w:rsid w:val="00F97852"/>
    <w:rsid w:val="00FA3D73"/>
    <w:rsid w:val="00FA3FEA"/>
    <w:rsid w:val="00FB32D6"/>
    <w:rsid w:val="00FB376C"/>
    <w:rsid w:val="00FB3EE2"/>
    <w:rsid w:val="00FB5FB0"/>
    <w:rsid w:val="00FB6D2D"/>
    <w:rsid w:val="00FB6FEA"/>
    <w:rsid w:val="00FB710D"/>
    <w:rsid w:val="00FC0803"/>
    <w:rsid w:val="00FC088D"/>
    <w:rsid w:val="00FC0C31"/>
    <w:rsid w:val="00FC1126"/>
    <w:rsid w:val="00FC353E"/>
    <w:rsid w:val="00FC621A"/>
    <w:rsid w:val="00FD0BF8"/>
    <w:rsid w:val="00FD13B8"/>
    <w:rsid w:val="00FD286D"/>
    <w:rsid w:val="00FD59E5"/>
    <w:rsid w:val="00FD644B"/>
    <w:rsid w:val="00FD6692"/>
    <w:rsid w:val="00FD6CD5"/>
    <w:rsid w:val="00FD743F"/>
    <w:rsid w:val="00FE18C7"/>
    <w:rsid w:val="00FE66ED"/>
    <w:rsid w:val="00FF3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CE75A0"/>
  <w15:docId w15:val="{8A425CC3-25F4-41CB-B13B-C5E919044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707"/>
  </w:style>
  <w:style w:type="paragraph" w:styleId="Heading1">
    <w:name w:val="heading 1"/>
    <w:basedOn w:val="Normal"/>
    <w:link w:val="Heading1Char"/>
    <w:uiPriority w:val="9"/>
    <w:qFormat/>
    <w:rsid w:val="00EF40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0C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9037C"/>
    <w:rPr>
      <w:i/>
      <w:iCs/>
    </w:rPr>
  </w:style>
  <w:style w:type="table" w:styleId="TableGrid">
    <w:name w:val="Table Grid"/>
    <w:basedOn w:val="TableNormal"/>
    <w:uiPriority w:val="39"/>
    <w:rsid w:val="000F7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98A"/>
  </w:style>
  <w:style w:type="paragraph" w:styleId="Footer">
    <w:name w:val="footer"/>
    <w:basedOn w:val="Normal"/>
    <w:link w:val="FooterChar"/>
    <w:uiPriority w:val="99"/>
    <w:unhideWhenUsed/>
    <w:rsid w:val="004B0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98A"/>
  </w:style>
  <w:style w:type="character" w:styleId="CommentReference">
    <w:name w:val="annotation reference"/>
    <w:basedOn w:val="DefaultParagraphFont"/>
    <w:uiPriority w:val="99"/>
    <w:semiHidden/>
    <w:unhideWhenUsed/>
    <w:rsid w:val="00B27C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C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C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C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C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C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CA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F40F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Revision">
    <w:name w:val="Revision"/>
    <w:hidden/>
    <w:uiPriority w:val="99"/>
    <w:semiHidden/>
    <w:rsid w:val="003A401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C3C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3C78"/>
    <w:rPr>
      <w:color w:val="605E5C"/>
      <w:shd w:val="clear" w:color="auto" w:fill="E1DFDD"/>
    </w:rPr>
  </w:style>
  <w:style w:type="paragraph" w:styleId="Subtitle">
    <w:name w:val="Subtitle"/>
    <w:basedOn w:val="Normal"/>
    <w:link w:val="SubtitleChar"/>
    <w:qFormat/>
    <w:rsid w:val="00453410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453410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Default">
    <w:name w:val="Default"/>
    <w:rsid w:val="000C295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qFormat/>
    <w:rsid w:val="009007B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D50CE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ListTable3-Accent1">
    <w:name w:val="List Table 3 Accent 1"/>
    <w:basedOn w:val="TableNormal"/>
    <w:uiPriority w:val="48"/>
    <w:rsid w:val="00F05257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BodyText">
    <w:name w:val="Body Text"/>
    <w:basedOn w:val="Normal"/>
    <w:link w:val="BodyTextChar"/>
    <w:qFormat/>
    <w:rsid w:val="003C21D4"/>
    <w:pPr>
      <w:spacing w:before="120" w:after="12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3C21D4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3C21D4"/>
  </w:style>
  <w:style w:type="paragraph" w:styleId="Bibliography">
    <w:name w:val="Bibliography"/>
    <w:basedOn w:val="Normal"/>
    <w:next w:val="Normal"/>
    <w:uiPriority w:val="37"/>
    <w:unhideWhenUsed/>
    <w:rsid w:val="000A5498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2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94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7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3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5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064002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211027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2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9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1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4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0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8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9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4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6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5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61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24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78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69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01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81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56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30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13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752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02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1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50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31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85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64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89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52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79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095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68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79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88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60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84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42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24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43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39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70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44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29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57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39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06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44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59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08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26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28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69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11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16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10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60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03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18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94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30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54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51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35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36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14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95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71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89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28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5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68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89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05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78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11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74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17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99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33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36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8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55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68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65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33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08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91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9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98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49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37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98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78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9615164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59089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0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7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5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5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9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9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1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6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6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9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4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450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37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02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48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13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41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78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78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328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12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61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59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72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36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79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23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51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03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00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59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91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367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03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47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88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12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21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91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330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05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79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056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57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02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87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21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52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96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29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49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53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51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28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79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12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10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37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08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84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70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71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95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33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64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59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95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41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16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81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44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87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01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02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09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21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19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46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21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51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87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17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79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87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03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78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60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92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30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92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53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98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47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33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68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07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60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27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63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55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20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65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84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88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42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46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3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embed/MAfVfQD41x8?feature=oembed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hyperlink" Target="https://www.youtube.com/embed/MAfVfQD41x8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8584318-F47E-41EA-8BF8-BDF85D8A594E}">
  <we:reference id="wa104381335" version="1.0.0.1" store="en-001" storeType="OMEX"/>
  <we:alternateReferences>
    <we:reference id="WA104381335" version="1.0.0.1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2F5F276-4599-48D9-A3C9-C73844528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is Issam</dc:creator>
  <cp:keywords/>
  <dc:description/>
  <cp:lastModifiedBy>Issam BENNIS</cp:lastModifiedBy>
  <cp:revision>2</cp:revision>
  <cp:lastPrinted>2022-04-25T11:07:00Z</cp:lastPrinted>
  <dcterms:created xsi:type="dcterms:W3CDTF">2024-02-29T23:16:00Z</dcterms:created>
  <dcterms:modified xsi:type="dcterms:W3CDTF">2024-02-29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ety-for-microbiology</vt:lpwstr>
  </property>
  <property fmtid="{D5CDD505-2E9C-101B-9397-08002B2CF9AE}" pid="3" name="Mendeley Recent Style Name 0_1">
    <vt:lpwstr>American Society for Microbiology</vt:lpwstr>
  </property>
  <property fmtid="{D5CDD505-2E9C-101B-9397-08002B2CF9AE}" pid="4" name="Mendeley Recent Style Id 1_1">
    <vt:lpwstr>http://www.zotero.org/styles/bmj-open</vt:lpwstr>
  </property>
  <property fmtid="{D5CDD505-2E9C-101B-9397-08002B2CF9AE}" pid="5" name="Mendeley Recent Style Name 1_1">
    <vt:lpwstr>BMJ Ope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alaria-journal</vt:lpwstr>
  </property>
  <property fmtid="{D5CDD505-2E9C-101B-9397-08002B2CF9AE}" pid="13" name="Mendeley Recent Style Name 5_1">
    <vt:lpwstr>Malaria Journal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275fd3a-2d56-32ef-97d7-3af30de5458e</vt:lpwstr>
  </property>
  <property fmtid="{D5CDD505-2E9C-101B-9397-08002B2CF9AE}" pid="24" name="Mendeley Citation Style_1">
    <vt:lpwstr>http://www.zotero.org/styles/ieee</vt:lpwstr>
  </property>
  <property fmtid="{D5CDD505-2E9C-101B-9397-08002B2CF9AE}" pid="25" name="ZOTERO_PREF_1">
    <vt:lpwstr>&lt;data data-version="3" zotero-version="6.0.30"&gt;&lt;session id="KJIE8de4"/&gt;&lt;style id="http://www.zotero.org/styles/vancouver" locale="en-GB" hasBibliography="1" bibliographyStyleHasBeenSet="1"/&gt;&lt;prefs&gt;&lt;pref name="fieldType" value="Field"/&gt;&lt;/prefs&gt;&lt;/data&gt;</vt:lpwstr>
  </property>
</Properties>
</file>